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89EAE" w14:textId="77777777" w:rsidR="00B2547B" w:rsidRPr="00217A6B" w:rsidRDefault="00B2547B" w:rsidP="00B2547B">
      <w:pPr>
        <w:pStyle w:val="Caption"/>
        <w:rPr>
          <w:sz w:val="16"/>
          <w:szCs w:val="16"/>
          <w:lang w:val="en-US"/>
        </w:rPr>
      </w:pPr>
      <w:bookmarkStart w:id="0" w:name="_GoBack"/>
      <w:bookmarkEnd w:id="0"/>
      <w:proofErr w:type="gramStart"/>
      <w:r w:rsidRPr="00217A6B">
        <w:rPr>
          <w:sz w:val="16"/>
          <w:szCs w:val="16"/>
          <w:lang w:val="en-US"/>
        </w:rPr>
        <w:t xml:space="preserve">Table </w:t>
      </w:r>
      <w:r w:rsidRPr="00B2547B">
        <w:rPr>
          <w:sz w:val="16"/>
          <w:szCs w:val="16"/>
          <w:lang w:val="en-US"/>
        </w:rPr>
        <w:t>7</w:t>
      </w:r>
      <w:r w:rsidRPr="00217A6B">
        <w:rPr>
          <w:sz w:val="16"/>
          <w:szCs w:val="16"/>
          <w:lang w:val="en-US"/>
        </w:rPr>
        <w:t>.</w:t>
      </w:r>
      <w:proofErr w:type="gramEnd"/>
      <w:r w:rsidRPr="00217A6B">
        <w:rPr>
          <w:sz w:val="16"/>
          <w:szCs w:val="16"/>
          <w:lang w:val="en-US"/>
        </w:rPr>
        <w:t xml:space="preserve"> Cox regression analysis, metastatic ovarian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3"/>
        <w:gridCol w:w="488"/>
        <w:gridCol w:w="1816"/>
        <w:gridCol w:w="938"/>
        <w:gridCol w:w="2029"/>
        <w:gridCol w:w="874"/>
      </w:tblGrid>
      <w:tr w:rsidR="00477C39" w:rsidRPr="00217A6B" w14:paraId="3514D96D" w14:textId="77777777" w:rsidTr="00D56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03" w:type="dxa"/>
            <w:vMerge w:val="restart"/>
          </w:tcPr>
          <w:p w14:paraId="7E063B8F" w14:textId="14E68A89" w:rsidR="00477C39" w:rsidRPr="00217A6B" w:rsidRDefault="00477C39" w:rsidP="0031546C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Variable</w:t>
            </w:r>
          </w:p>
        </w:tc>
        <w:tc>
          <w:tcPr>
            <w:tcW w:w="488" w:type="dxa"/>
            <w:vMerge w:val="restart"/>
          </w:tcPr>
          <w:p w14:paraId="5027D715" w14:textId="2DB2DB0A" w:rsidR="00477C39" w:rsidRPr="00217A6B" w:rsidRDefault="00477C39" w:rsidP="0031546C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N</w:t>
            </w:r>
          </w:p>
        </w:tc>
        <w:tc>
          <w:tcPr>
            <w:tcW w:w="2754" w:type="dxa"/>
            <w:gridSpan w:val="2"/>
          </w:tcPr>
          <w:p w14:paraId="123E3A18" w14:textId="62B435EA" w:rsidR="00477C39" w:rsidRPr="00217A6B" w:rsidRDefault="00477C39" w:rsidP="0031546C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Crude hazard ratio</w:t>
            </w:r>
          </w:p>
        </w:tc>
        <w:tc>
          <w:tcPr>
            <w:tcW w:w="2903" w:type="dxa"/>
            <w:gridSpan w:val="2"/>
          </w:tcPr>
          <w:p w14:paraId="68EF080D" w14:textId="146FE7B7" w:rsidR="00477C39" w:rsidRPr="00217A6B" w:rsidRDefault="00477C39" w:rsidP="0031546C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Adjusted hazard ratio</w:t>
            </w:r>
          </w:p>
        </w:tc>
      </w:tr>
      <w:tr w:rsidR="00477C39" w:rsidRPr="00217A6B" w14:paraId="3BC4FE61" w14:textId="77777777" w:rsidTr="004E0F49">
        <w:tc>
          <w:tcPr>
            <w:tcW w:w="2003" w:type="dxa"/>
            <w:vMerge/>
          </w:tcPr>
          <w:p w14:paraId="49FC4D6E" w14:textId="5842C759" w:rsidR="00477C39" w:rsidRPr="00217A6B" w:rsidRDefault="00477C39" w:rsidP="0031546C">
            <w:pPr>
              <w:rPr>
                <w:szCs w:val="16"/>
                <w:lang w:val="en-US"/>
              </w:rPr>
            </w:pPr>
          </w:p>
        </w:tc>
        <w:tc>
          <w:tcPr>
            <w:tcW w:w="488" w:type="dxa"/>
            <w:vMerge/>
          </w:tcPr>
          <w:p w14:paraId="6F335517" w14:textId="7B7AB65C" w:rsidR="00477C39" w:rsidRPr="00217A6B" w:rsidRDefault="00477C39" w:rsidP="0031546C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816" w:type="dxa"/>
          </w:tcPr>
          <w:p w14:paraId="2FB9984F" w14:textId="04D23299" w:rsidR="00477C39" w:rsidRPr="00217A6B" w:rsidRDefault="00477C39" w:rsidP="0031546C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938" w:type="dxa"/>
          </w:tcPr>
          <w:p w14:paraId="7E14E9BC" w14:textId="0EEBC5BE" w:rsidR="00477C39" w:rsidRPr="00217A6B" w:rsidRDefault="00477C39" w:rsidP="0031546C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  <w:tc>
          <w:tcPr>
            <w:tcW w:w="2029" w:type="dxa"/>
          </w:tcPr>
          <w:p w14:paraId="1F545549" w14:textId="64B28588" w:rsidR="00477C39" w:rsidRPr="00217A6B" w:rsidRDefault="00477C39" w:rsidP="0031546C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874" w:type="dxa"/>
          </w:tcPr>
          <w:p w14:paraId="015883CD" w14:textId="77777777" w:rsidR="00477C39" w:rsidRPr="00217A6B" w:rsidRDefault="00477C39" w:rsidP="0031546C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</w:tr>
      <w:tr w:rsidR="0031546C" w:rsidRPr="00217A6B" w14:paraId="4D5221C6" w14:textId="77777777" w:rsidTr="00121288">
        <w:tc>
          <w:tcPr>
            <w:tcW w:w="2003" w:type="dxa"/>
          </w:tcPr>
          <w:p w14:paraId="0F5F9DD8" w14:textId="77777777" w:rsidR="0031546C" w:rsidRPr="00217A6B" w:rsidRDefault="0031546C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Age at diagnosis</w:t>
            </w:r>
          </w:p>
        </w:tc>
        <w:tc>
          <w:tcPr>
            <w:tcW w:w="488" w:type="dxa"/>
          </w:tcPr>
          <w:p w14:paraId="623714CC" w14:textId="77777777" w:rsidR="0031546C" w:rsidRPr="00217A6B" w:rsidRDefault="0031546C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816" w:type="dxa"/>
          </w:tcPr>
          <w:p w14:paraId="5949A1A0" w14:textId="77777777" w:rsidR="0031546C" w:rsidRPr="00217A6B" w:rsidRDefault="0031546C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938" w:type="dxa"/>
          </w:tcPr>
          <w:p w14:paraId="78CA5947" w14:textId="77777777" w:rsidR="0031546C" w:rsidRPr="00217A6B" w:rsidRDefault="0031546C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29" w:type="dxa"/>
          </w:tcPr>
          <w:p w14:paraId="7625D230" w14:textId="0357C5BD" w:rsidR="0031546C" w:rsidRPr="00217A6B" w:rsidRDefault="0031546C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74" w:type="dxa"/>
          </w:tcPr>
          <w:p w14:paraId="23FD73D9" w14:textId="77777777" w:rsidR="0031546C" w:rsidRPr="00217A6B" w:rsidRDefault="0031546C" w:rsidP="00BA559E">
            <w:pPr>
              <w:rPr>
                <w:szCs w:val="16"/>
                <w:lang w:val="en-US"/>
              </w:rPr>
            </w:pPr>
          </w:p>
        </w:tc>
      </w:tr>
      <w:tr w:rsidR="00B734BF" w:rsidRPr="00217A6B" w14:paraId="58358E2E" w14:textId="77777777" w:rsidTr="00121288">
        <w:tc>
          <w:tcPr>
            <w:tcW w:w="2003" w:type="dxa"/>
          </w:tcPr>
          <w:p w14:paraId="62E68FE1" w14:textId="77777777" w:rsidR="00B734BF" w:rsidRPr="00217A6B" w:rsidRDefault="00B734BF" w:rsidP="00B734BF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50</w:t>
            </w:r>
          </w:p>
        </w:tc>
        <w:tc>
          <w:tcPr>
            <w:tcW w:w="488" w:type="dxa"/>
          </w:tcPr>
          <w:p w14:paraId="422A9A9B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95</w:t>
            </w:r>
          </w:p>
        </w:tc>
        <w:tc>
          <w:tcPr>
            <w:tcW w:w="1816" w:type="dxa"/>
          </w:tcPr>
          <w:p w14:paraId="164563C0" w14:textId="00CF606E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938" w:type="dxa"/>
          </w:tcPr>
          <w:p w14:paraId="7F106ECC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29" w:type="dxa"/>
          </w:tcPr>
          <w:p w14:paraId="777A0D6A" w14:textId="05CFF70D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74" w:type="dxa"/>
          </w:tcPr>
          <w:p w14:paraId="206184EF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</w:p>
        </w:tc>
      </w:tr>
      <w:tr w:rsidR="00B734BF" w:rsidRPr="00217A6B" w14:paraId="312F30F9" w14:textId="77777777" w:rsidTr="00121288">
        <w:tc>
          <w:tcPr>
            <w:tcW w:w="2003" w:type="dxa"/>
          </w:tcPr>
          <w:p w14:paraId="199C4DE2" w14:textId="77777777" w:rsidR="00B734BF" w:rsidRPr="00217A6B" w:rsidRDefault="00B734BF" w:rsidP="00B734BF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50-59</w:t>
            </w:r>
          </w:p>
        </w:tc>
        <w:tc>
          <w:tcPr>
            <w:tcW w:w="488" w:type="dxa"/>
          </w:tcPr>
          <w:p w14:paraId="1C64A268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381</w:t>
            </w:r>
          </w:p>
        </w:tc>
        <w:tc>
          <w:tcPr>
            <w:tcW w:w="1816" w:type="dxa"/>
          </w:tcPr>
          <w:p w14:paraId="6AA3A090" w14:textId="69290FA5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12 (</w:t>
            </w:r>
            <w:r w:rsidR="00CB007E">
              <w:rPr>
                <w:szCs w:val="16"/>
                <w:lang w:val="en-US"/>
              </w:rPr>
              <w:t>0.90 – 1.39)</w:t>
            </w:r>
          </w:p>
        </w:tc>
        <w:tc>
          <w:tcPr>
            <w:tcW w:w="938" w:type="dxa"/>
          </w:tcPr>
          <w:p w14:paraId="2253A8C1" w14:textId="368A4DB6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31</w:t>
            </w:r>
          </w:p>
        </w:tc>
        <w:tc>
          <w:tcPr>
            <w:tcW w:w="2029" w:type="dxa"/>
          </w:tcPr>
          <w:p w14:paraId="5BB7384F" w14:textId="34779533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12 (0.90 – 1.40)</w:t>
            </w:r>
          </w:p>
        </w:tc>
        <w:tc>
          <w:tcPr>
            <w:tcW w:w="874" w:type="dxa"/>
          </w:tcPr>
          <w:p w14:paraId="1EF8284F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315</w:t>
            </w:r>
          </w:p>
        </w:tc>
      </w:tr>
      <w:tr w:rsidR="00B734BF" w:rsidRPr="00217A6B" w14:paraId="7B0C3F5C" w14:textId="77777777" w:rsidTr="00121288">
        <w:tc>
          <w:tcPr>
            <w:tcW w:w="2003" w:type="dxa"/>
          </w:tcPr>
          <w:p w14:paraId="7A7684DD" w14:textId="77777777" w:rsidR="00B734BF" w:rsidRPr="00217A6B" w:rsidRDefault="00B734BF" w:rsidP="00B734BF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0-69</w:t>
            </w:r>
          </w:p>
        </w:tc>
        <w:tc>
          <w:tcPr>
            <w:tcW w:w="488" w:type="dxa"/>
          </w:tcPr>
          <w:p w14:paraId="2FD40C45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52</w:t>
            </w:r>
          </w:p>
        </w:tc>
        <w:tc>
          <w:tcPr>
            <w:tcW w:w="1816" w:type="dxa"/>
          </w:tcPr>
          <w:p w14:paraId="371FCBAE" w14:textId="0692732F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35 (</w:t>
            </w:r>
            <w:r w:rsidR="00CB007E">
              <w:rPr>
                <w:szCs w:val="16"/>
                <w:lang w:val="en-US"/>
              </w:rPr>
              <w:t>1.10 – 1.64)</w:t>
            </w:r>
          </w:p>
        </w:tc>
        <w:tc>
          <w:tcPr>
            <w:tcW w:w="938" w:type="dxa"/>
          </w:tcPr>
          <w:p w14:paraId="59D5B258" w14:textId="090EB92C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003</w:t>
            </w:r>
          </w:p>
        </w:tc>
        <w:tc>
          <w:tcPr>
            <w:tcW w:w="2029" w:type="dxa"/>
          </w:tcPr>
          <w:p w14:paraId="74E781D0" w14:textId="7E7DB1ED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33 (1.09 – 1.60)</w:t>
            </w:r>
          </w:p>
        </w:tc>
        <w:tc>
          <w:tcPr>
            <w:tcW w:w="874" w:type="dxa"/>
          </w:tcPr>
          <w:p w14:paraId="706C0517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005</w:t>
            </w:r>
          </w:p>
        </w:tc>
      </w:tr>
      <w:tr w:rsidR="00B734BF" w:rsidRPr="00217A6B" w14:paraId="37140934" w14:textId="77777777" w:rsidTr="00121288">
        <w:tc>
          <w:tcPr>
            <w:tcW w:w="2003" w:type="dxa"/>
          </w:tcPr>
          <w:p w14:paraId="1FE79DF1" w14:textId="77777777" w:rsidR="00B734BF" w:rsidRPr="00217A6B" w:rsidRDefault="00B734BF" w:rsidP="00B734BF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0-79</w:t>
            </w:r>
          </w:p>
        </w:tc>
        <w:tc>
          <w:tcPr>
            <w:tcW w:w="488" w:type="dxa"/>
          </w:tcPr>
          <w:p w14:paraId="13A2E139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518</w:t>
            </w:r>
          </w:p>
        </w:tc>
        <w:tc>
          <w:tcPr>
            <w:tcW w:w="1816" w:type="dxa"/>
          </w:tcPr>
          <w:p w14:paraId="6C6BFAE5" w14:textId="73A6A148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58 (</w:t>
            </w:r>
            <w:r w:rsidR="00CB007E">
              <w:rPr>
                <w:szCs w:val="16"/>
                <w:lang w:val="en-US"/>
              </w:rPr>
              <w:t>1.29 – 1.93)</w:t>
            </w:r>
          </w:p>
        </w:tc>
        <w:tc>
          <w:tcPr>
            <w:tcW w:w="938" w:type="dxa"/>
          </w:tcPr>
          <w:p w14:paraId="058510F7" w14:textId="72D47D2D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29" w:type="dxa"/>
          </w:tcPr>
          <w:p w14:paraId="6AA703CC" w14:textId="7627B58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59 (1.29 – 1.90)</w:t>
            </w:r>
          </w:p>
        </w:tc>
        <w:tc>
          <w:tcPr>
            <w:tcW w:w="874" w:type="dxa"/>
          </w:tcPr>
          <w:p w14:paraId="24499CE0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B734BF" w:rsidRPr="00217A6B" w14:paraId="77B0F76A" w14:textId="77777777" w:rsidTr="00121288">
        <w:tc>
          <w:tcPr>
            <w:tcW w:w="2003" w:type="dxa"/>
          </w:tcPr>
          <w:p w14:paraId="16B1E2D7" w14:textId="77777777" w:rsidR="00B734BF" w:rsidRPr="00217A6B" w:rsidRDefault="00B734BF" w:rsidP="00B734BF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80+</w:t>
            </w:r>
          </w:p>
        </w:tc>
        <w:tc>
          <w:tcPr>
            <w:tcW w:w="488" w:type="dxa"/>
          </w:tcPr>
          <w:p w14:paraId="41580881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81</w:t>
            </w:r>
          </w:p>
        </w:tc>
        <w:tc>
          <w:tcPr>
            <w:tcW w:w="1816" w:type="dxa"/>
          </w:tcPr>
          <w:p w14:paraId="603306F1" w14:textId="021B7628" w:rsidR="00B734BF" w:rsidRPr="00217A6B" w:rsidRDefault="00CB007E" w:rsidP="00B734BF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</w:t>
            </w:r>
            <w:r w:rsidR="00B734BF">
              <w:rPr>
                <w:szCs w:val="16"/>
                <w:lang w:val="en-US"/>
              </w:rPr>
              <w:t>.56 (</w:t>
            </w:r>
            <w:r>
              <w:rPr>
                <w:szCs w:val="16"/>
                <w:lang w:val="en-US"/>
              </w:rPr>
              <w:t>2.02 – 3.26)</w:t>
            </w:r>
          </w:p>
        </w:tc>
        <w:tc>
          <w:tcPr>
            <w:tcW w:w="938" w:type="dxa"/>
          </w:tcPr>
          <w:p w14:paraId="209E2C96" w14:textId="48FBA745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29" w:type="dxa"/>
          </w:tcPr>
          <w:p w14:paraId="694B11C1" w14:textId="5CE88B40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.55 (2.00 – 3.20)</w:t>
            </w:r>
          </w:p>
        </w:tc>
        <w:tc>
          <w:tcPr>
            <w:tcW w:w="874" w:type="dxa"/>
          </w:tcPr>
          <w:p w14:paraId="7FF51198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B734BF" w:rsidRPr="00217A6B" w14:paraId="06FD28D2" w14:textId="77777777" w:rsidTr="00121288">
        <w:tc>
          <w:tcPr>
            <w:tcW w:w="2003" w:type="dxa"/>
          </w:tcPr>
          <w:p w14:paraId="5B109FCF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Year of diagnosis</w:t>
            </w:r>
          </w:p>
        </w:tc>
        <w:tc>
          <w:tcPr>
            <w:tcW w:w="488" w:type="dxa"/>
          </w:tcPr>
          <w:p w14:paraId="27CF9D3F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816" w:type="dxa"/>
          </w:tcPr>
          <w:p w14:paraId="679E71E4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938" w:type="dxa"/>
          </w:tcPr>
          <w:p w14:paraId="44842A18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29" w:type="dxa"/>
          </w:tcPr>
          <w:p w14:paraId="62D03394" w14:textId="6F213295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74" w:type="dxa"/>
          </w:tcPr>
          <w:p w14:paraId="6857AFB9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</w:p>
        </w:tc>
      </w:tr>
      <w:tr w:rsidR="00B734BF" w:rsidRPr="00217A6B" w14:paraId="1C98A9A8" w14:textId="77777777" w:rsidTr="00121288">
        <w:tc>
          <w:tcPr>
            <w:tcW w:w="2003" w:type="dxa"/>
          </w:tcPr>
          <w:p w14:paraId="3913C73F" w14:textId="77777777" w:rsidR="00B734BF" w:rsidRPr="00217A6B" w:rsidRDefault="00B734BF" w:rsidP="00B734BF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05-2009</w:t>
            </w:r>
          </w:p>
        </w:tc>
        <w:tc>
          <w:tcPr>
            <w:tcW w:w="488" w:type="dxa"/>
          </w:tcPr>
          <w:p w14:paraId="46CF9640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584</w:t>
            </w:r>
          </w:p>
        </w:tc>
        <w:tc>
          <w:tcPr>
            <w:tcW w:w="1816" w:type="dxa"/>
          </w:tcPr>
          <w:p w14:paraId="15D1837F" w14:textId="4A5A2738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938" w:type="dxa"/>
          </w:tcPr>
          <w:p w14:paraId="21AE4E0B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29" w:type="dxa"/>
          </w:tcPr>
          <w:p w14:paraId="24C3F157" w14:textId="1D4FB4A3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74" w:type="dxa"/>
          </w:tcPr>
          <w:p w14:paraId="0C0E5327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</w:p>
        </w:tc>
      </w:tr>
      <w:tr w:rsidR="00B734BF" w:rsidRPr="00217A6B" w14:paraId="5B2126FC" w14:textId="77777777" w:rsidTr="00121288">
        <w:trPr>
          <w:trHeight w:val="17"/>
        </w:trPr>
        <w:tc>
          <w:tcPr>
            <w:tcW w:w="2003" w:type="dxa"/>
          </w:tcPr>
          <w:p w14:paraId="27B14522" w14:textId="77777777" w:rsidR="00B734BF" w:rsidRPr="00217A6B" w:rsidRDefault="00B734BF" w:rsidP="00B734BF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0-2014</w:t>
            </w:r>
          </w:p>
        </w:tc>
        <w:tc>
          <w:tcPr>
            <w:tcW w:w="488" w:type="dxa"/>
          </w:tcPr>
          <w:p w14:paraId="56B5FE8B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55</w:t>
            </w:r>
          </w:p>
        </w:tc>
        <w:tc>
          <w:tcPr>
            <w:tcW w:w="1816" w:type="dxa"/>
          </w:tcPr>
          <w:p w14:paraId="680D17D0" w14:textId="3B4478B3" w:rsidR="00B734BF" w:rsidRPr="00217A6B" w:rsidRDefault="00342E6D" w:rsidP="00B734BF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97 (0.86 – 1.08)</w:t>
            </w:r>
          </w:p>
        </w:tc>
        <w:tc>
          <w:tcPr>
            <w:tcW w:w="938" w:type="dxa"/>
          </w:tcPr>
          <w:p w14:paraId="5957644C" w14:textId="2F7FFD45" w:rsidR="00B734BF" w:rsidRPr="00217A6B" w:rsidRDefault="00417034" w:rsidP="00B734BF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549</w:t>
            </w:r>
          </w:p>
        </w:tc>
        <w:tc>
          <w:tcPr>
            <w:tcW w:w="2029" w:type="dxa"/>
          </w:tcPr>
          <w:p w14:paraId="1EF3087E" w14:textId="36F4CA99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98 (0.87 – 1.10)</w:t>
            </w:r>
          </w:p>
        </w:tc>
        <w:tc>
          <w:tcPr>
            <w:tcW w:w="874" w:type="dxa"/>
          </w:tcPr>
          <w:p w14:paraId="6C99961F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72</w:t>
            </w:r>
          </w:p>
        </w:tc>
      </w:tr>
      <w:tr w:rsidR="00B734BF" w:rsidRPr="00217A6B" w14:paraId="3AFF2584" w14:textId="77777777" w:rsidTr="00121288">
        <w:tc>
          <w:tcPr>
            <w:tcW w:w="2003" w:type="dxa"/>
          </w:tcPr>
          <w:p w14:paraId="21E177FA" w14:textId="77777777" w:rsidR="00B734BF" w:rsidRPr="00217A6B" w:rsidRDefault="00B734BF" w:rsidP="00B734BF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5-2018</w:t>
            </w:r>
          </w:p>
        </w:tc>
        <w:tc>
          <w:tcPr>
            <w:tcW w:w="488" w:type="dxa"/>
          </w:tcPr>
          <w:p w14:paraId="61C470E8" w14:textId="77777777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588</w:t>
            </w:r>
          </w:p>
        </w:tc>
        <w:tc>
          <w:tcPr>
            <w:tcW w:w="1816" w:type="dxa"/>
          </w:tcPr>
          <w:p w14:paraId="53C1CB0F" w14:textId="6B1DACCA" w:rsidR="00B734BF" w:rsidRPr="00217A6B" w:rsidRDefault="00342E6D" w:rsidP="00B734BF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68 (0.57 – 0.80)</w:t>
            </w:r>
          </w:p>
        </w:tc>
        <w:tc>
          <w:tcPr>
            <w:tcW w:w="938" w:type="dxa"/>
          </w:tcPr>
          <w:p w14:paraId="4C97E028" w14:textId="537A46A7" w:rsidR="00B734BF" w:rsidRPr="00217A6B" w:rsidRDefault="00417034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29" w:type="dxa"/>
          </w:tcPr>
          <w:p w14:paraId="482C723C" w14:textId="08AF9A5E" w:rsidR="00B734BF" w:rsidRPr="00217A6B" w:rsidRDefault="00B734BF" w:rsidP="00B734BF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68 (0.58 – 0.80)</w:t>
            </w:r>
          </w:p>
        </w:tc>
        <w:tc>
          <w:tcPr>
            <w:tcW w:w="874" w:type="dxa"/>
          </w:tcPr>
          <w:p w14:paraId="6C274E99" w14:textId="77777777" w:rsidR="00B734BF" w:rsidRPr="00217A6B" w:rsidRDefault="00B734BF" w:rsidP="00B734BF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</w:tbl>
    <w:p w14:paraId="694EFC03" w14:textId="77777777" w:rsidR="00B2547B" w:rsidRPr="00217A6B" w:rsidRDefault="00B2547B" w:rsidP="00B2547B">
      <w:pPr>
        <w:rPr>
          <w:rFonts w:ascii="Maison Neue" w:hAnsi="Maison Neue"/>
          <w:sz w:val="16"/>
          <w:szCs w:val="16"/>
        </w:rPr>
      </w:pPr>
      <w:r w:rsidRPr="00217A6B">
        <w:rPr>
          <w:rFonts w:ascii="Maison Neue" w:hAnsi="Maison Neue"/>
          <w:sz w:val="16"/>
          <w:szCs w:val="16"/>
        </w:rPr>
        <w:t>CI: Confidence interval</w:t>
      </w:r>
    </w:p>
    <w:p w14:paraId="2F52BA1E" w14:textId="77777777" w:rsidR="00815C3F" w:rsidRDefault="00815C3F"/>
    <w:sectPr w:rsidR="00815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son Neue">
    <w:altName w:val="Calibri"/>
    <w:charset w:val="00"/>
    <w:family w:val="auto"/>
    <w:pitch w:val="variable"/>
    <w:sig w:usb0="A00000EF" w:usb1="5000207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70CA3"/>
    <w:multiLevelType w:val="multilevel"/>
    <w:tmpl w:val="2E12ECAE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eta Bütepage">
    <w15:presenceInfo w15:providerId="Windows Live" w15:userId="1a6d82498f81d0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47B"/>
    <w:rsid w:val="00121288"/>
    <w:rsid w:val="001571A9"/>
    <w:rsid w:val="0031546C"/>
    <w:rsid w:val="00342E6D"/>
    <w:rsid w:val="00417034"/>
    <w:rsid w:val="00477C39"/>
    <w:rsid w:val="007817F6"/>
    <w:rsid w:val="007A6C06"/>
    <w:rsid w:val="00815C3F"/>
    <w:rsid w:val="00824499"/>
    <w:rsid w:val="009A65EF"/>
    <w:rsid w:val="00B2547B"/>
    <w:rsid w:val="00B734BF"/>
    <w:rsid w:val="00BB05B1"/>
    <w:rsid w:val="00BC75B0"/>
    <w:rsid w:val="00CB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3F8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47B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B2547B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B2547B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31546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A6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C0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47B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B2547B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B2547B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31546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A6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C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31133-5150-42BE-9210-DB1BF7662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Bütepage</dc:creator>
  <cp:keywords/>
  <dc:description/>
  <cp:lastModifiedBy>Sore o Jeniezel</cp:lastModifiedBy>
  <cp:revision>6</cp:revision>
  <dcterms:created xsi:type="dcterms:W3CDTF">2022-09-06T09:35:00Z</dcterms:created>
  <dcterms:modified xsi:type="dcterms:W3CDTF">2022-10-12T08:58:00Z</dcterms:modified>
</cp:coreProperties>
</file>